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35F4" w:rsidRPr="007518A1" w:rsidRDefault="001435F4" w:rsidP="001435F4">
      <w:pPr>
        <w:pStyle w:val="Caption"/>
        <w:keepNext/>
        <w:rPr>
          <w:lang w:val="en-US"/>
        </w:rPr>
      </w:pPr>
      <w:r w:rsidRPr="007518A1">
        <w:rPr>
          <w:lang w:val="en-US"/>
        </w:rPr>
        <w:t xml:space="preserve">Table </w:t>
      </w:r>
      <w:r>
        <w:fldChar w:fldCharType="begin"/>
      </w:r>
      <w:r w:rsidRPr="007518A1">
        <w:rPr>
          <w:lang w:val="en-US"/>
        </w:rPr>
        <w:instrText xml:space="preserve"> SEQ Table \* ARABIC </w:instrText>
      </w:r>
      <w:r>
        <w:fldChar w:fldCharType="separate"/>
      </w:r>
      <w:r w:rsidRPr="007518A1">
        <w:rPr>
          <w:noProof/>
          <w:lang w:val="en-US"/>
        </w:rPr>
        <w:t>7</w:t>
      </w:r>
      <w:r>
        <w:fldChar w:fldCharType="end"/>
      </w:r>
      <w:r w:rsidRPr="007518A1">
        <w:rPr>
          <w:lang w:val="en-US"/>
        </w:rPr>
        <w:t xml:space="preserve">: </w:t>
      </w:r>
      <w:r w:rsidRPr="000C2B2D">
        <w:rPr>
          <w:lang w:val="en-US"/>
        </w:rPr>
        <w:t>Comparative analysis of policy objectives between Kruger National Park (KNP) and Gonarezhou National Park (GNP), highlighting their alignment. The table presents both objective-level and theme-based alignment scores (ranging from 1 to 5), accompanied by justifications for each score.</w:t>
      </w:r>
    </w:p>
    <w:tbl>
      <w:tblPr>
        <w:tblW w:w="14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4"/>
        <w:gridCol w:w="3477"/>
        <w:gridCol w:w="4278"/>
        <w:gridCol w:w="4010"/>
        <w:gridCol w:w="988"/>
        <w:gridCol w:w="828"/>
      </w:tblGrid>
      <w:tr w:rsidR="001435F4" w:rsidRPr="003D7B56" w:rsidTr="00BD3650">
        <w:trPr>
          <w:trHeight w:val="388"/>
        </w:trPr>
        <w:tc>
          <w:tcPr>
            <w:tcW w:w="1174" w:type="dxa"/>
            <w:shd w:val="clear" w:color="auto" w:fill="D9D9D9" w:themeFill="background1" w:themeFillShade="D9"/>
            <w:vAlign w:val="bottom"/>
            <w:hideMark/>
          </w:tcPr>
          <w:p w:rsidR="001435F4" w:rsidRPr="007518A1" w:rsidRDefault="001435F4" w:rsidP="00BD3650">
            <w:pPr>
              <w:spacing w:after="0" w:line="240" w:lineRule="auto"/>
              <w:rPr>
                <w:rFonts w:ascii="Calibri" w:eastAsia="Times New Roman" w:hAnsi="Calibri" w:cs="Calibri"/>
                <w:b/>
                <w:bCs/>
                <w:color w:val="000000"/>
                <w:sz w:val="16"/>
                <w:szCs w:val="16"/>
                <w:lang w:val="en-US" w:eastAsia="de-AT"/>
              </w:rPr>
            </w:pPr>
          </w:p>
          <w:p w:rsidR="001435F4" w:rsidRPr="007518A1" w:rsidRDefault="001435F4" w:rsidP="00BD3650">
            <w:pPr>
              <w:spacing w:after="0" w:line="240" w:lineRule="auto"/>
              <w:rPr>
                <w:rFonts w:ascii="Calibri" w:eastAsia="Times New Roman" w:hAnsi="Calibri" w:cs="Calibri"/>
                <w:b/>
                <w:bCs/>
                <w:color w:val="000000"/>
                <w:sz w:val="16"/>
                <w:szCs w:val="16"/>
                <w:lang w:val="en-US" w:eastAsia="de-AT"/>
              </w:rPr>
            </w:pPr>
          </w:p>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3D7B56">
              <w:rPr>
                <w:rFonts w:ascii="Calibri" w:eastAsia="Times New Roman" w:hAnsi="Calibri" w:cs="Calibri"/>
                <w:b/>
                <w:bCs/>
                <w:color w:val="000000"/>
                <w:sz w:val="16"/>
                <w:szCs w:val="16"/>
                <w:lang w:eastAsia="de-AT"/>
              </w:rPr>
              <w:t>Theme</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3D7B56">
              <w:rPr>
                <w:rFonts w:ascii="Calibri" w:eastAsia="Times New Roman" w:hAnsi="Calibri" w:cs="Calibri"/>
                <w:b/>
                <w:bCs/>
                <w:color w:val="000000"/>
                <w:sz w:val="16"/>
                <w:szCs w:val="16"/>
                <w:lang w:eastAsia="de-AT"/>
              </w:rPr>
              <w:t>Objective (KNP - South Africa)</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3D7B56">
              <w:rPr>
                <w:rFonts w:ascii="Calibri" w:eastAsia="Times New Roman" w:hAnsi="Calibri" w:cs="Calibri"/>
                <w:b/>
                <w:bCs/>
                <w:color w:val="000000"/>
                <w:sz w:val="16"/>
                <w:szCs w:val="16"/>
                <w:lang w:eastAsia="de-AT"/>
              </w:rPr>
              <w:t>Objective (GNP - Zimbabw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3D7B56">
              <w:rPr>
                <w:rFonts w:ascii="Calibri" w:eastAsia="Times New Roman" w:hAnsi="Calibri" w:cs="Calibri"/>
                <w:b/>
                <w:bCs/>
                <w:color w:val="000000"/>
                <w:sz w:val="16"/>
                <w:szCs w:val="16"/>
                <w:lang w:eastAsia="de-AT"/>
              </w:rPr>
              <w:t>Comment</w:t>
            </w:r>
          </w:p>
        </w:tc>
        <w:tc>
          <w:tcPr>
            <w:tcW w:w="99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3D7B56">
              <w:rPr>
                <w:rFonts w:ascii="Calibri" w:eastAsia="Times New Roman" w:hAnsi="Calibri" w:cs="Calibri"/>
                <w:b/>
                <w:bCs/>
                <w:color w:val="000000"/>
                <w:sz w:val="16"/>
                <w:szCs w:val="16"/>
                <w:lang w:eastAsia="de-AT"/>
              </w:rPr>
              <w:t>Alignment Score</w:t>
            </w:r>
            <w:r>
              <w:rPr>
                <w:rFonts w:ascii="Calibri" w:eastAsia="Times New Roman" w:hAnsi="Calibri" w:cs="Calibri"/>
                <w:b/>
                <w:bCs/>
                <w:color w:val="000000"/>
                <w:sz w:val="16"/>
                <w:szCs w:val="16"/>
                <w:lang w:eastAsia="de-AT"/>
              </w:rPr>
              <w:t xml:space="preserve"> (OB)</w:t>
            </w:r>
          </w:p>
        </w:tc>
        <w:tc>
          <w:tcPr>
            <w:tcW w:w="7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b/>
                <w:bCs/>
                <w:color w:val="000000"/>
                <w:sz w:val="16"/>
                <w:szCs w:val="16"/>
                <w:lang w:eastAsia="de-AT"/>
              </w:rPr>
            </w:pPr>
            <w:r w:rsidRPr="000C2B2D">
              <w:rPr>
                <w:rFonts w:ascii="Calibri" w:eastAsia="Times New Roman" w:hAnsi="Calibri" w:cs="Calibri"/>
                <w:b/>
                <w:bCs/>
                <w:color w:val="000000"/>
                <w:sz w:val="16"/>
                <w:szCs w:val="16"/>
                <w:lang w:eastAsia="de-AT"/>
              </w:rPr>
              <w:t xml:space="preserve">Alignment Score </w:t>
            </w:r>
            <w:r>
              <w:rPr>
                <w:rFonts w:ascii="Calibri" w:eastAsia="Times New Roman" w:hAnsi="Calibri" w:cs="Calibri"/>
                <w:b/>
                <w:bCs/>
                <w:color w:val="000000"/>
                <w:sz w:val="16"/>
                <w:szCs w:val="16"/>
                <w:lang w:eastAsia="de-AT"/>
              </w:rPr>
              <w:t>(theme</w:t>
            </w:r>
            <w:r w:rsidRPr="000C2B2D">
              <w:rPr>
                <w:rFonts w:ascii="Calibri" w:eastAsia="Times New Roman" w:hAnsi="Calibri" w:cs="Calibri"/>
                <w:b/>
                <w:bCs/>
                <w:color w:val="000000"/>
                <w:sz w:val="16"/>
                <w:szCs w:val="16"/>
                <w:lang w:eastAsia="de-AT"/>
              </w:rPr>
              <w:t xml:space="preserve">) </w:t>
            </w:r>
          </w:p>
        </w:tc>
      </w:tr>
      <w:tr w:rsidR="001435F4" w:rsidRPr="003D7B56" w:rsidTr="00BD3650">
        <w:trPr>
          <w:trHeight w:val="388"/>
        </w:trPr>
        <w:tc>
          <w:tcPr>
            <w:tcW w:w="1174"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Connectivity and Transboundary Cooperation</w:t>
            </w: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rove transboundary disease management within the wildlife-livestock-human interface through enabling institutional coordination and partnership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disease management and coordination, while GNP does not explicitly address transboundary disease concern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1</w:t>
            </w: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the implementation of the GLTFCA improved land and air access program.</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Lobby for &amp; support improved border services &amp; improved air &amp; road access &amp; rout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prioritize improving transboundary accessibility, but GNP explicitly mentions border services and access improvement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and enhance the implementation of the GLTFCA conservation and cultural management program.</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nduct consultations regarding cultural sites; commission historian to document &amp; describe cultural sites &amp; practic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GNP focuses more on cultural heritage documentation rather than broader conservation and cultural management program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joint responsible tourism, marketing, and branding programs and activiti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development of cross-border tourism events, products &amp; circuits to promote tourism.</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aim to strengthen cross-border tourism efforts, though GNP has a more tourism-centric approach.</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joint socio-economic programs and activities (GLTFCA).</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Resilient livelihoods development, gender equality &amp; reproductive health, sport &amp; cultural initiativ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lign on socio-economic development, though GNP places more emphasis on local community initiativ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a joint safety and security program.</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operate with buffer area managers in law enforcement; work with ZRP &amp; judiciary to improve prosecution outcom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focus on security, but GNP emphasizes law enforcement partnerships while KNP includes broader security program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stakeholder and communication plan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Mphuka: AGM &amp; Sector Meetings; Mohuka advisory committee, park visits; problem solving, liaison &amp; advisory.</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rioritize stakeholder engagement, though GNP focuses on advisory committees rather than formal communication plan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support the implementation of joint capacity development, awareness, training, and research program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amp; action priority research projects &amp; establish research centre; develop GNP facilities &amp; awareness for tourists &amp; other target group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GNP emphasizes research and awareness-building, while KNP includes broader training and capacity develop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guide peripheral conservation land use practices in support of compatible environmental and socio-economic outcom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uild relations with buffer area managers &amp; stakeholders; support land use planning in buffer areas &amp; subsequent implementatio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lign on guiding land-use planning and buffer zone conservation.</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the boundary descriptions and land audit register reflect accurate inform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rvey all disputed areas; discuss surveys with stakeholders, create awareness of location &amp; resolve any disputes; demarcate boundari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focus on boundary accuracy and land audit process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onitor and evaluate the impact of the implementation programs and adapt as required.</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monitoring, evaluation &amp; learning system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aim for ongoing evaluation and adaptive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mmercial Strategy and Resource Utilization</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and improve financial sustainability.</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key donors and nurture relationship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financial sustainability and donor relations, but KNP has a broader objective regarding park-wide sustainability.</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8</w:t>
            </w: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attain effective financial management.</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Maintain up-to-date and accurate financial records and system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for effective financial management systems, with GNP emphasizing record-keeping and syste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rove the park’s image amongst its stakeholders through the provision of well-planned, managed, and coordinated event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a strategic marketing plan.</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engage with stakeholders through organized events, but KNP focuses more on event planning for image improvement.</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joint responsible tourism, marketing, and branding programmes and activit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development of cross-border tourism events, products &amp; circuits to promote tourism.</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prioritize joint tourism development, with GNP emphasizing cross-border initiativ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grow revenue (Including alternative sources of revenue).</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development of cross-border tourism events, products &amp; circuits to promote tourism.</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growing revenue through tourism and strategic marketing, but KNP’s approach is broader and more business-oriented.</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leverage strategic business partnerships, and participate in economic clusters and planning process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gage service providers for compelling, authentic content; Attend trade shows &amp; develop relationships with key DMC’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foster partnerships and collaborate with service providers, but KNP focuses more on economic clusters and business model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tourism access opportunit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development of cross-border tourism events, products &amp; circuits to promote tourism.</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emphasize tourism access and cross-border initiatives but GNP emphasizes specific border access and tourism event facilitat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optimal returns from commercial operation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Gonarezhou branded merchandise; Value-added services, e.g., game drives, walks, vehicle hir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commercial operations and value-added services, but KNP does not have a direct match for merchandise development.</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rket the park tourism products, facilities, and activit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Park-run tourism options that broaden target market &amp; increase price poi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expand and market tourism, but GNP focuses more on developing park-run options for a broader market.</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rporate Governance and Institutional Efficiency</w:t>
            </w: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vide support to SANParks, whilst strengthening enabling institutional partnership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uild and strengthen stakeholder relationships supportive of the park’s mandate.</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rioritize institutional partnerships, with KNP supporting SANParks and GNP focusing on broader stakeholder relationship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4</w:t>
            </w: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trengthen good co-operative arrangements with respect to DCA management.</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specifically on DCA management, while GNP does not emphasize this as a core objective.</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create and maintain a sound working environment through fair and equal treatment of all employees and stakeholders to deliver SANParks strategic objectiv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Review and improve HRPP; Staff performance management.</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rioritize fair treatment and human resources management, but KNP emphasizes SANParks' strategic alignment, while GNP focuses on staff develop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attract and grow science capacity, skills, and human capital.</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larify ecological &amp; threat monitoring (ETM) priorities; Identify &amp; action priority research projects &amp; establish research centre.</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emphasize the growth of science and research capacity, though KNP has a broader strategic focu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the park attracts and retains the most suitable human capital.</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ntinually review staff structures vs. needs; Staff performance management.</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human capital retention, with KNP more focused on strategic HR alignment and GNP on performance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lement plans and skills development strategies to meet the strategic goals of the organiz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uild capacity and develop staff.</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staff development, but GNP is more focused on direct capacity building.</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nage and reduce the impacts of park activities in accordance with legislation to prevent pollution and environmental degrad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legal compliance and environmental management, while GNP has no direct mention of this in its objectiv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trengthen collaboration and partnerships at the strategic level.</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uild relations with buffer area managers &amp; stakeholder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strengthen partnerships, but GNP focuses more on specific buffer zone relation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review institutional arrangements to harmonize alignment and leverage enabling partnership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Participate in JPMC &amp; other GL-TFCA initiatives &amp; structur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emphasize institutional arrangements, but GNP focuses more on transboundary collaboration (GL-TFCA).</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build and strengthen stakeholder relationships supportive of the park’s mandate.</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Mphuka: AGM &amp; Sector Meetings; Mohuka advisory committee, park visit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prioritize stakeholder relationships, though KNP focuses on broad image-building and coordination, while GNP emphasizes direct community eng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stewardship/conservation and offset priorities through cooperative partnership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stewardship focuses on long-term ecological conservation, which is not explicitly mentioned in GNP’s objectiv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ultural Heritage and Historical Conservation</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the GLTFCA conservation and cultural management programme.</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Participate in JPMC &amp; other GL-TFCA initiatives &amp; structur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share a focus on the GLTFCA initiatives, emphasizing the integration of cultural heritage in the regional management framework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8</w:t>
            </w: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new CH tourism product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Park run tourism options that broaden target market &amp; increase price poi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focus on tourism development, but KNP specifically targets cultural heritage (CH), while GNP is more broadly focused on tourism expans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the second phase of excavation at Thulamela.</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nduct consultations re. cultural sit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focus on excavations aligns with GNP's consultation and site assessments, though the activities differ in nature.</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rove the understanding of the CH landscape of the park.</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Assess status &amp; feasibility of cultural sit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aim at understanding and assessing the cultural landscape, but KNP's goal is broader, while GNP focuses on the feasibility and documentation of specific sit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build staff awareness of CH.</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conservation education &amp; Park visits for local school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aims to raise staff awareness, while GNP focuses on broader community awareness and conservation educat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nage CH sites and collections in accordance with legislation and minimum standard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GCT staff understand key conservation &amp; sustainability principles &amp; the importance of GNP in landscap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CH-specific legislation and standards, while GNP emphasizes general conservation and sustainability principles, but they overlap in the staff capacity building aspect.</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Monitoring and Evaluation</w:t>
            </w: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onitor and evaluate the impact of the implementation programmes and adapt as required.</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mplement improved planning systems, reporting systems, and monitoring, evaluation, and learning system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focus on monitoring and evaluation, with KNP more program-focused and GNP on system improvements and implementation framework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3</w:t>
            </w: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intain and refine decision support systems for river management, integrating monitoring data, desired states, and TPCs to monitor and evaluate reserve implement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larify ecological &amp; threat monitoring (ETM) priorities, collect baseline &amp; monitoring data</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val="en-ZA" w:eastAsia="de-AT"/>
              </w:rPr>
              <w:t xml:space="preserve">KNP’s river management is more specialized, while GNP’s approach to ecological monitoring is broader. </w:t>
            </w:r>
            <w:r w:rsidRPr="003D7B56">
              <w:rPr>
                <w:rFonts w:ascii="Calibri" w:eastAsia="Times New Roman" w:hAnsi="Calibri" w:cs="Calibri"/>
                <w:color w:val="000000"/>
                <w:sz w:val="16"/>
                <w:szCs w:val="16"/>
                <w:lang w:eastAsia="de-AT"/>
              </w:rPr>
              <w:t>Both focus on integrating data for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manage an effective system to store, share, and report on data, contributing to learning and preserving institutional memory.</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nd implement monitoring, evaluation, and learning system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focus on developing systems for data collection, management, and learning, although GNP’s focus is more on the technical implementation of system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conduct and facilitate relevant and robust socio-ecological research and monitoring to support the core pillars of SANPark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amp; training in mitigation techniqu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socio-ecological research, while GNP’s focus on mitigation techniques for specific threats is a more targeted approach.</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science supports management actions, underpins decision-making, and contributes towards effective park management and policy development.</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Work with partners to increase communities' awareness of CBNRM</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focus on science-driven decision-making aligns with GNP’s community-driven awareness efforts, though GNP is more specific to CBNRM (Community-Based Natural Resource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monitoring and evaluation of programme implementation and effectivenes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nd contribute to a robust disease surveillance system to detect unusual/epidemic disease event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While KNP’s monitoring is broad, GNP’s disease surveillance system is a specialized type of monitoring.</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ffectively contribute to the Human-Wildlife Conflict (HWC) knowledge base and applied research.</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ystem to respond, assess &amp; react to cases of HWC</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focus on addressing human-wildlife conflict, with KNP aiming for research contributions, and GNP focusing on actionable systems and respons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onitor and evaluate the impact of human-wildlife conflict interventions on environmental, social, economic, and institutional/legislative outcom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ystem to respond, assess &amp; react to cases of HWC</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focus on the impact of human-wildlife conflict but in different manners; KNP focuses more on comprehensive evaluation, while GNP is more about responding to immediate cas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 understanding of the human-wildlife interface to better inform, support, and monitor responsible land use management practic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uild relations with buffer area managers &amp; stakeholder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While KNP focuses on the broader human-wildlife interface, GNP’s focus is more on collaborative relationships with buffer area managers, which is part of land-use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review, amend, and provide inputs into the internal policy framework, external institutional arrangements, and the National and International legislative framework.</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Provide input to reformed hunting regulations at local &amp; national level</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a broad review of policies, while GNP specifically addresses hunting regulation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onitor, evaluate, and review the Communication Programme.</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Survey all disputed area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evaluations, but KNP looks at communication, while GNP evaluates land use and boundary-related issu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2</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implement a records management and file plan for the park in accordance with SANParks policies and procedur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Implement improved planning system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records management, while GNP’s approach is more related to improving overall planning systems, which may include records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proper inventory management.</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Conduct hunt monitoring</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inventory management, while GNP is more focused on specific wildlife management through hunting monitoring.</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2</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contribute to a robust disease surveillance system to detect unusual/epidemic disease event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amp; training in mitigation techniqu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disease surveillance system focuses on health-related threats, while GNP focuses on specific conflict mitigation techniqu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valuate and respond to disease threats to wildlife posed by humans and domestic livestock and vice versa.</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review of relevant national policies &amp; regulatory framework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disease evaluation and response, whereas GNP looks at policy frameworks related to regulation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fire monitoring and research.</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fire management pla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emphasize fire management, but KNP focuses more on research and monitoring, while GNP prioritizes planning and execution.</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onitor short-term responses and long-term changes in the groundwater table level in response to climatic cycl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amp; action priority research projects &amp; establish research centre</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focus on groundwater levels is more specific, while GNP’s focus is on establishing research priorities that could include water manag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nventorize and characterize non-riverine aquatic systems (e.g., wetlands, pans, spring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larify ecological &amp; threat monitoring prioriti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specific aquatic systems, while GNP’s monitoring is more general across various ecological threat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valuate potential risks, source areas, and pathways of invasion into the park at a regional scale.</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Assess &amp; mitigate invasive spp. threat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address invasive species, but KNP’s focus is on evaluation at a regional scale, while GNP is more focused on direct mitigation.</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Communication and Awareness</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 xml:space="preserve">To effectively communicate socio-ecological science in order to create awareness, educate, and </w:t>
            </w:r>
            <w:r w:rsidRPr="003D7B56">
              <w:rPr>
                <w:rFonts w:ascii="Calibri" w:eastAsia="Times New Roman" w:hAnsi="Calibri" w:cs="Calibri"/>
                <w:color w:val="000000"/>
                <w:sz w:val="16"/>
                <w:szCs w:val="16"/>
                <w:lang w:val="en-ZA" w:eastAsia="de-AT"/>
              </w:rPr>
              <w:lastRenderedPageBreak/>
              <w:t>build constituency with a broad base of academic and non-academic stakeholder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lastRenderedPageBreak/>
              <w:t>Support conservation education &amp; Park visits for local school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 xml:space="preserve">Both aim to build awareness and education on conservation. KNP focuses on a broader academic and non-academic base, while GNP focuses more on local schools </w:t>
            </w:r>
            <w:r w:rsidRPr="003D7B56">
              <w:rPr>
                <w:rFonts w:ascii="Calibri" w:eastAsia="Times New Roman" w:hAnsi="Calibri" w:cs="Calibri"/>
                <w:color w:val="000000"/>
                <w:sz w:val="16"/>
                <w:szCs w:val="16"/>
                <w:lang w:val="en-ZA" w:eastAsia="de-AT"/>
              </w:rPr>
              <w:lastRenderedPageBreak/>
              <w:t>and communities. Justification: The difference in target audiences justifies a moderate match.</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lastRenderedPageBreak/>
              <w:t>4</w:t>
            </w:r>
          </w:p>
        </w:tc>
        <w:tc>
          <w:tcPr>
            <w:tcW w:w="720"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2.8</w:t>
            </w: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 communication plan as informed by the internal and external Stakeholder Engagement Plan.</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reate &amp; strengthen community-park partnerships in tourism develop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is focused on broader communication planning, while GNP emphasizes community partnerships in tourism. Justification: The alignment is moderate because both emphasize stakeholder engagement, but the approaches differ.</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nform the public through mass media about major developments or incidents in the park.</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rive a coordinated positive social media campaign through multiple channel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informing the public, but KNP uses mass media while GNP focuses more on digital/social media platforms for outreach. Justification: There is alignment in the communication goal but differences in the medium used.</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govern the implementation and support of outreach action projects and awareness according to a framework and clear guidelin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a strategic marketing plan.</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outreach programs with a governance framework, while GNP focuses on marketing strategies for tourism. Justification: The focus on marketing in GNP vs. governance in KNP results in a moderate match.</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2</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create conservation awareness within the staff of the KNP.</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GCT staff understand key conservation &amp; sustainability principles &amp; the importance of GNP in landscap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staff awareness regarding conservation, but KNP’s approach is broader across various levels, while GNP focuses on the staff of the GCT. Justification: There is conceptual alignment, but the specifics differ regarding staff focu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implement a comprehensive environmental education and social legacy program to address the needs of multi-stakeholder group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schemes which allow legal &amp; sustainable use of Park resourc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focus on environmental education is more holistic and programmatic, whereas GNP focuses on legal and sustainable resource use. Justification: Both are addressing conservation, but GNP is more focused on sustainable resource use, thus the match is partial.</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an appreciation of wilderness amongst the general public, especially visitors to the park.</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Park run tourism options that broaden target market &amp; increase price poi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promote the park, but KNP focuses on wilderness appreciation, while GNP emphasizes tourism development and increasing market engagement. Justification: The focus is on promotion, but one is more about wilderness and the other about tourism expans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a speedy flow of information between park management and staff using bulletins and internal newsletters, as well as to respond to general customer quer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his is a misalignment, as KNP is more focused on internal communication, while GNP’s objective deals with infrastructure maintenance. Justification: The difference in focus on communication systems vs. infrastructure maintenance results in a low match.</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electrical, two-way radio communication, and mechanical equipment are serviced and maintained to acceptable standard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Procure necessary equip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are concerned with maintaining operational standards. However, KNP focuses specifically on communication systems, while GNP is more concerned with procuring equipment generally. Justification: The difference in operational focus results in a moderate match.</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stakeholder and communication plan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No direct match</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 xml:space="preserve">KNP is focused on stakeholder and communication planning, while GNP focuses on infrastructure development. Justification: There is conceptual alignment </w:t>
            </w:r>
            <w:r w:rsidRPr="003D7B56">
              <w:rPr>
                <w:rFonts w:ascii="Calibri" w:eastAsia="Times New Roman" w:hAnsi="Calibri" w:cs="Calibri"/>
                <w:color w:val="000000"/>
                <w:sz w:val="16"/>
                <w:szCs w:val="16"/>
                <w:lang w:val="en-ZA" w:eastAsia="de-AT"/>
              </w:rPr>
              <w:lastRenderedPageBreak/>
              <w:t>in planning, but the focus on infrastructure vs. communication planning results in a low match.</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lastRenderedPageBreak/>
              <w:t>0</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Infrastructure and Resource Management</w:t>
            </w: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rove tourist viewing and safety.</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fire management pla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improving the tourist experience and safety, while GNP emphasizes operational aspects such as fire management. Justification: The alignment is moderate since both aim to improve park management and safety but through different approach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1</w:t>
            </w:r>
          </w:p>
        </w:tc>
        <w:tc>
          <w:tcPr>
            <w:tcW w:w="720"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stewardship/conservation and offset priorities through cooperative partnership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reate &amp; strengthen community-park partnerships in tourism development.</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emphasize partnerships, but KNP emphasizes stewardship and conservation, while GNP focuses on tourism development partnerships. Justification: The conceptual alignment is moderate, with differences in the nature of partnership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upgrade and construct new infrastructure.</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Infrastructure Development Pla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KNP and GNP focus on infrastructure development, but KNP focuses more on upgrades and new construction, while GNP provides a broader developmental plan. Justification: There is a moderate alignment, as both focus on infrastructure, but GNP’s approach is more comprehensive.</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vide the same choices for all consumers to ensure the full participation of persons with disabilities, the elderly and parents with young children by creating appropriate facilities and providing dignified service.</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routine maintenance of infrastructure &amp; equipment.</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emphasizes inclusivity and accessibility for a diverse range of consumers, while GNP focuses on maintaining infrastructure for general use. Justification: The specific focus on inclusivity in KNP results in a moderate match, as GNP addresses general infrastructure need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Align new and existing tourism infrastructure and tourism products to be in line with market demands and industry standards to enable revenue optimis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Gonarezhou branded merchandise.</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aligning infrastructure and products with market demand, while GNP focuses on branded merchandise as part of their tourism offer. Justification: GNP’s specific emphasis on merchandise results in partial alignment compared to KNP’s broader infrastructure align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mmunity Engagement and Socio-Economic Development</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sustainable local and regional economic development.</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Resilient livelihoods develop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focus on economic sustainability, but KNP has a broader scope, incorporating regional economic growth, while GNP emphasizes community resilience.</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4</w:t>
            </w: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the implementation of joint socio-economic programmes and activit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a performance-linked benefit-sharing schem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socio-economic benefits, but KNP's goal is broader, while GNP is more focused on performance-based benefit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stakeholder and communication plan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Mphuka: AGM &amp; Sector Meetings; Mohuka advisory committee, park visits; Problem solving, Liaison &amp; advisory</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objective is more structured in terms of planning, while GNP focuses on direct engagement mechanis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nage human conflict with animals inside the park and reduce impacts associated with human-wildlife interaction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ystem to respond, assess &amp; react to cases of HWC; Support &amp; training in mitigation techniqu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ddress human-wildlife conflict, but GNP includes structured response mechanisms and mitigation training.</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implement internship, learnership, and volunteer programmes for communities and target group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GCT recruitment prioritizes local employ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GNP supports local employment but lacks a structured internship and volunteer initiative.</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dentify and facilitate appropriate partnerships at various levels for community benefit-sharing.</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reate &amp; strengthen community-park partnerships in tourism develop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align in fostering community partnerships for economic benefit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and support the settlement and implementation of land claims in the park through beneficiation scheme initiativ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rvey all disputed areas; Discuss surveys with stakeholders, create awareness &amp; resolve disputes; Demarcate boundaries; Conduct ground-truthing field visits with stakeholder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ddress land claims, but GNP has a more structured approach to resolving disputes and demarcat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nd implement a local enterprise support programme.</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schemes that allow legal &amp; sustainable use of park resourc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support local enterprise, but KNP’s approach is broader, while GNP focuses on sustainable resource use.</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job creation in local communities through EPWP and other infrastructure development initiativ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Ensure GCT recruitment prioritizes local employmen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job creation, but KNP includes broader infrastructure-based initiativ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576"/>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facilitate community access to and use of significant cultural sit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nduct consultations regarding cultural sites; Commission historian to document &amp; describe cultural sites &amp; practices; Assess status &amp; feasibility of sites; Develop awareness materials around culture &amp; history; Correct va-Tsonga place names in GNP</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emphasize cultural preservation, but GNP has a more detailed plan with documentation, feasibility assessments, and awareness campaign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Land Use, Regional Planning, and Resource Management</w:t>
            </w: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enabling institutional arrangements, sector planning, and compatible land-use management report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land-use planning in buffer areas &amp; subsequent implementatio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land-use planning, but KNP emphasizes institutional arrangements, while GNP focuses on buffer area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restart"/>
            <w:shd w:val="clear" w:color="auto" w:fill="auto"/>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3</w:t>
            </w: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bioregional planning and integration through promoting co-operative partnerships with biospher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potential/existing corridors &amp; conduct feasibility study; Support land-use planning &amp; subsequent implementation; Cooperate with corridor area managers in law enforcement</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integrate conservation into broader planning, but GNP focuses on corridors and enforcement.</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vide inputs into Bioregional Plans (BRP) and Environmental Management Frameworks (EMF).</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Participate in JPMC &amp; other GL-TFCA initiatives &amp; structure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involve regional conservation planning, but KNP is more policy-oriented while GNP is more action-driven.</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align with and inform relevant municipal planning process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land-use planning in buffer areas &amp; subsequent implementation</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deal with land-use integration, but KNP focuses on municipal alignment while GNP works on buffer zone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guide peripheral conservation land use practices in support of compatible environmental and socio-economic outcome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Work with partners to increase communities’ awareness of CBNRM; Support efforts to improve transparency &amp; accountability</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land use for conservation, while GNP supports sustainable conservation through community awarenes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the boundary descriptions and land audit register reflect accurate information.</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rvey all disputed areas; Discuss surveys with stakeholders, create awareness &amp; resolve disputes; Demarcate boundaries; Conduct ground-truthing field visits with stakeholder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focus on boundary accuracy, but GNP has a structured dispute-resolution proces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xpand the wilderness area.</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key future value areas to be retained for their wilderness value</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expand conservation areas, but GNP includes value assessment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improve protected area management effectiveness at the park and regional Greater Kruger conservation network levels.</w:t>
            </w:r>
          </w:p>
        </w:tc>
        <w:tc>
          <w:tcPr>
            <w:tcW w:w="432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refine effective management systems; Implement improved planning systems</w:t>
            </w:r>
          </w:p>
        </w:tc>
        <w:tc>
          <w:tcPr>
            <w:tcW w:w="4050" w:type="dxa"/>
            <w:shd w:val="clear" w:color="auto" w:fill="auto"/>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aim to improve management but use different strategies, with GNP focusing on system improvements.</w:t>
            </w:r>
          </w:p>
        </w:tc>
        <w:tc>
          <w:tcPr>
            <w:tcW w:w="990" w:type="dxa"/>
            <w:shd w:val="clear" w:color="auto" w:fill="auto"/>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Conservation and Environmental Management</w:t>
            </w: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responsible natural resource management and restoration of land.</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schemes which allow legal &amp; sustainable use of Park resourc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emphasize sustainable resource use. KNP focuses on responsible management and land restoration, while GNP highlights legal and sustainable utilizat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val="restart"/>
            <w:shd w:val="clear" w:color="auto" w:fill="D9D9D9" w:themeFill="background1" w:themeFillShade="D9"/>
            <w:vAlign w:val="center"/>
            <w:hideMark/>
          </w:tcPr>
          <w:p w:rsidR="001435F4" w:rsidRPr="003D7B56" w:rsidRDefault="001435F4" w:rsidP="00BD3650">
            <w:pPr>
              <w:spacing w:after="0" w:line="240" w:lineRule="auto"/>
              <w:jc w:val="center"/>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1</w:t>
            </w: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restore and rehabilitate processes, patterns, and viewsheds to a state of naturalnes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Assess &amp; mitigate invasive species threat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aims for broad ecological restoration, whereas GNP focuses on addressing invasive species as a specific restoration strategy.</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the park’s riverine needs and aspirations for achieving river management goals (in terms of flows, quality, river health, etc.).</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larify ecological &amp; threat monitoring (ETM) priorities; collect baseline &amp; monitoring data.</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emphasizes river management goals, while GNP focuses on ecological monitoring, which can include riverine ecosystems but is broader in scope.</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event (where possible) and reduce poison and pollution incidenc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onduct hunt monitoring; ensure trophy monitoring feeds into quota setting.</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addresses pollution prevention directly, whereas GNP's objectives related to monitoring hunting activities may contribute indirectly to reducing environmental contaminant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3</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understand the effects of poison and pollution on biodiversity.</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Identify &amp; action priority research projects &amp; establish research centre.</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prioritize research; KNP focuses on pollution impacts on biodiversity, while GNP aims to identify and act on various research priorities, potentially including pollution studi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upport, manage, and monitor sustainable resource use through a range of co-operative arrangement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schemes which allow legal &amp; sustainable use of Park resourc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align in promoting sustainable resource use through cooperative arrangements and legal framework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nage the utilization of natural and cultural resources according to ecologically sound principles, guidelines, and criteria.</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Support review of relevant national policies &amp; regulatory framework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ecological principles for resource utilization, while GNP emphasizes policy and regulatory reviews to support sustainable use, indicating a strategic alignment in achieving sustainable resource management.</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fire as an ecosystem proces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fire management plan.</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recognize the ecological role of fire and have objectives to manage fire effectively within their ecosyste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nage the role of keystone speci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ey species reintroductions (Black rhino, Lichtenstein's Hartebeest).</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focuses on managing existing keystone species, while GNP emphasizes reintroducing key species, both contributing to biodiversity conservation.</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ensure suitable habitat exists for small predator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No direct matching objective found.</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 has a specific focus on small predator habitats, which is not explicitly addressed in GNP's listed objectiv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0</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strive for ecosystem health and resilience in park river system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Clarify ecological &amp; threat monitoring (ETM) priorities; collect baseline &amp; monitoring data.</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KNP's goal for river system resilience aligns with GNP's broader ecological monitoring efforts, which can encompass river ecosyste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4</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map the distribution of alien species inside the park and in priority neighboring areas, and implement effective monitoring to determine trends in the status of invasions and efficacy of control programme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Assess &amp; mitigate invasive species threat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focus on addressing invasive species through assessment and mitigation strategie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develop a proactive relationship with safety and security authorities and alliance partners to assure quick and deliberate safety and security response action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Work with ZRP &amp; judiciary to improve prosecutions outcome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aim to enhance safety and security through collaboration with law enforcement and judicial syste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388"/>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vide adequate control over access to and movement within the park whilst ensuring and maintaining a safe and secure environment for both staff and visitors.</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Provide adequate control over access to and movement within the park whilst ensuring and maintaining a safe and secure environment for both staff and visitors.</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objectives align in promoting sustainable resource use through cooperative arrangements and legal framework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r w:rsidR="001435F4" w:rsidRPr="003D7B56" w:rsidTr="00BD3650">
        <w:trPr>
          <w:trHeight w:val="250"/>
        </w:trPr>
        <w:tc>
          <w:tcPr>
            <w:tcW w:w="1174"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c>
          <w:tcPr>
            <w:tcW w:w="3501"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To promote fire safety and reduce wildfire risk; develop &amp; implement fire management plan.</w:t>
            </w:r>
          </w:p>
        </w:tc>
        <w:tc>
          <w:tcPr>
            <w:tcW w:w="432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Develop &amp; implement fire management plan.</w:t>
            </w:r>
          </w:p>
        </w:tc>
        <w:tc>
          <w:tcPr>
            <w:tcW w:w="4050" w:type="dxa"/>
            <w:shd w:val="clear" w:color="auto" w:fill="D9D9D9" w:themeFill="background1" w:themeFillShade="D9"/>
            <w:vAlign w:val="bottom"/>
            <w:hideMark/>
          </w:tcPr>
          <w:p w:rsidR="001435F4" w:rsidRPr="003D7B56" w:rsidRDefault="001435F4" w:rsidP="00BD3650">
            <w:pPr>
              <w:spacing w:after="0" w:line="240" w:lineRule="auto"/>
              <w:rPr>
                <w:rFonts w:ascii="Calibri" w:eastAsia="Times New Roman" w:hAnsi="Calibri" w:cs="Calibri"/>
                <w:color w:val="000000"/>
                <w:sz w:val="16"/>
                <w:szCs w:val="16"/>
                <w:lang w:val="en-ZA" w:eastAsia="de-AT"/>
              </w:rPr>
            </w:pPr>
            <w:r w:rsidRPr="003D7B56">
              <w:rPr>
                <w:rFonts w:ascii="Calibri" w:eastAsia="Times New Roman" w:hAnsi="Calibri" w:cs="Calibri"/>
                <w:color w:val="000000"/>
                <w:sz w:val="16"/>
                <w:szCs w:val="16"/>
                <w:lang w:val="en-ZA" w:eastAsia="de-AT"/>
              </w:rPr>
              <w:t>Both parks recognize the ecological role of fire and have objectives to manage fire effectively within their ecosystems.</w:t>
            </w:r>
          </w:p>
        </w:tc>
        <w:tc>
          <w:tcPr>
            <w:tcW w:w="990" w:type="dxa"/>
            <w:shd w:val="clear" w:color="auto" w:fill="D9D9D9" w:themeFill="background1" w:themeFillShade="D9"/>
            <w:vAlign w:val="bottom"/>
            <w:hideMark/>
          </w:tcPr>
          <w:p w:rsidR="001435F4" w:rsidRPr="003D7B56" w:rsidRDefault="001435F4" w:rsidP="00BD3650">
            <w:pPr>
              <w:spacing w:after="0" w:line="240" w:lineRule="auto"/>
              <w:jc w:val="right"/>
              <w:rPr>
                <w:rFonts w:ascii="Calibri" w:eastAsia="Times New Roman" w:hAnsi="Calibri" w:cs="Calibri"/>
                <w:color w:val="000000"/>
                <w:sz w:val="16"/>
                <w:szCs w:val="16"/>
                <w:lang w:eastAsia="de-AT"/>
              </w:rPr>
            </w:pPr>
            <w:r w:rsidRPr="003D7B56">
              <w:rPr>
                <w:rFonts w:ascii="Calibri" w:eastAsia="Times New Roman" w:hAnsi="Calibri" w:cs="Calibri"/>
                <w:color w:val="000000"/>
                <w:sz w:val="16"/>
                <w:szCs w:val="16"/>
                <w:lang w:eastAsia="de-AT"/>
              </w:rPr>
              <w:t>5</w:t>
            </w:r>
          </w:p>
        </w:tc>
        <w:tc>
          <w:tcPr>
            <w:tcW w:w="720" w:type="dxa"/>
            <w:vMerge/>
            <w:shd w:val="clear" w:color="auto" w:fill="D9D9D9" w:themeFill="background1" w:themeFillShade="D9"/>
            <w:vAlign w:val="center"/>
            <w:hideMark/>
          </w:tcPr>
          <w:p w:rsidR="001435F4" w:rsidRPr="003D7B56" w:rsidRDefault="001435F4" w:rsidP="00BD3650">
            <w:pPr>
              <w:spacing w:after="0" w:line="240" w:lineRule="auto"/>
              <w:rPr>
                <w:rFonts w:ascii="Calibri" w:eastAsia="Times New Roman" w:hAnsi="Calibri" w:cs="Calibri"/>
                <w:color w:val="000000"/>
                <w:sz w:val="16"/>
                <w:szCs w:val="16"/>
                <w:lang w:eastAsia="de-AT"/>
              </w:rPr>
            </w:pPr>
          </w:p>
        </w:tc>
      </w:tr>
    </w:tbl>
    <w:p w:rsidR="001435F4" w:rsidRPr="00C14C76" w:rsidRDefault="001435F4" w:rsidP="001435F4">
      <w:pPr>
        <w:jc w:val="both"/>
        <w:rPr>
          <w:lang w:val="en-US"/>
        </w:rPr>
      </w:pPr>
    </w:p>
    <w:p w:rsidR="00E97179" w:rsidRDefault="00E97179">
      <w:bookmarkStart w:id="0" w:name="_GoBack"/>
      <w:bookmarkEnd w:id="0"/>
    </w:p>
    <w:sectPr w:rsidR="00E97179" w:rsidSect="007518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5F4"/>
    <w:rsid w:val="001435F4"/>
    <w:rsid w:val="007C4DC2"/>
    <w:rsid w:val="00E9717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EE13FD0-3620-4416-9BBE-435E9A2A0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35F4"/>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435F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555</Words>
  <Characters>29564</Characters>
  <Application>Microsoft Office Word</Application>
  <DocSecurity>0</DocSecurity>
  <Lines>671</Lines>
  <Paragraphs>245</Paragraphs>
  <ScaleCrop>false</ScaleCrop>
  <HeadingPairs>
    <vt:vector size="2" baseType="variant">
      <vt:variant>
        <vt:lpstr>Title</vt:lpstr>
      </vt:variant>
      <vt:variant>
        <vt:i4>1</vt:i4>
      </vt:variant>
    </vt:vector>
  </HeadingPairs>
  <TitlesOfParts>
    <vt:vector size="1" baseType="lpstr">
      <vt:lpstr/>
    </vt:vector>
  </TitlesOfParts>
  <Company>BOKU</Company>
  <LinksUpToDate>false</LinksUpToDate>
  <CharactersWithSpaces>3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raim</dc:creator>
  <cp:keywords/>
  <dc:description/>
  <cp:lastModifiedBy>Ephraim</cp:lastModifiedBy>
  <cp:revision>1</cp:revision>
  <dcterms:created xsi:type="dcterms:W3CDTF">2025-05-07T09:41:00Z</dcterms:created>
  <dcterms:modified xsi:type="dcterms:W3CDTF">2025-05-0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e4ef0-9cd6-44dc-adf9-d28f200f7384</vt:lpwstr>
  </property>
</Properties>
</file>